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2C5FC" w14:textId="559910CA" w:rsidR="00B70717" w:rsidRDefault="00A42C79" w:rsidP="00B70717">
      <w:pPr>
        <w:pStyle w:val="SupplementaryMaterial"/>
        <w:spacing w:before="0" w:after="0"/>
      </w:pPr>
      <w:r w:rsidRPr="00A42C79">
        <w:t>Supplementary Material</w:t>
      </w:r>
    </w:p>
    <w:p w14:paraId="5C29EA65" w14:textId="77777777" w:rsidR="00B70717" w:rsidRPr="00B70717" w:rsidRDefault="00B70717" w:rsidP="00B70717">
      <w:pPr>
        <w:pStyle w:val="aff4"/>
        <w:spacing w:before="0" w:after="0"/>
      </w:pPr>
    </w:p>
    <w:p w14:paraId="2F48050E" w14:textId="1ACD446B" w:rsidR="00ED3430" w:rsidRDefault="00B70717" w:rsidP="00ED3430">
      <w:pPr>
        <w:pStyle w:val="SupplementaryMaterial"/>
        <w:spacing w:before="0" w:after="0"/>
      </w:pPr>
      <w:r w:rsidRPr="00B70717">
        <w:t xml:space="preserve">Appendix </w:t>
      </w:r>
      <w:r w:rsidR="000E5E97">
        <w:t>D</w:t>
      </w:r>
      <w:r w:rsidRPr="00B70717">
        <w:t xml:space="preserve">. </w:t>
      </w:r>
      <w:r w:rsidR="000E5E97" w:rsidRPr="00E74B1D">
        <w:rPr>
          <w:szCs w:val="24"/>
        </w:rPr>
        <w:t xml:space="preserve">Ranked distribution of topics </w:t>
      </w:r>
    </w:p>
    <w:p w14:paraId="6F8EF615" w14:textId="4C1BDF83" w:rsidR="00A42C79" w:rsidRPr="00286979" w:rsidRDefault="00A42C79" w:rsidP="00A42C79">
      <w:pPr>
        <w:pStyle w:val="References"/>
        <w:numPr>
          <w:ilvl w:val="0"/>
          <w:numId w:val="0"/>
        </w:numPr>
        <w:rPr>
          <w:sz w:val="20"/>
          <w:szCs w:val="20"/>
        </w:rPr>
      </w:pPr>
    </w:p>
    <w:p w14:paraId="5A8373DF" w14:textId="531FFA47" w:rsidR="00A42C79" w:rsidRDefault="00A42C79" w:rsidP="00A42C79">
      <w:pPr>
        <w:keepNext/>
        <w:spacing w:before="0" w:after="0"/>
        <w:rPr>
          <w:rFonts w:cs="Times New Roman"/>
          <w:szCs w:val="24"/>
        </w:rPr>
      </w:pPr>
      <w:r w:rsidRPr="00F04B97">
        <w:rPr>
          <w:rFonts w:cs="Times New Roman"/>
          <w:b/>
          <w:bCs/>
          <w:szCs w:val="24"/>
        </w:rPr>
        <w:t xml:space="preserve">Table </w:t>
      </w:r>
      <w:r w:rsidR="000E5E97">
        <w:rPr>
          <w:rFonts w:cs="Times New Roman"/>
          <w:b/>
          <w:bCs/>
          <w:szCs w:val="24"/>
        </w:rPr>
        <w:t>D</w:t>
      </w:r>
      <w:r w:rsidRPr="00F04B97">
        <w:rPr>
          <w:rFonts w:cs="Times New Roman"/>
          <w:b/>
          <w:bCs/>
          <w:szCs w:val="24"/>
        </w:rPr>
        <w:t>1</w:t>
      </w:r>
      <w:r w:rsidR="00935108" w:rsidRPr="00F04B97">
        <w:rPr>
          <w:rFonts w:cs="Times New Roman"/>
          <w:b/>
          <w:bCs/>
          <w:szCs w:val="24"/>
        </w:rPr>
        <w:t>.</w:t>
      </w:r>
      <w:r w:rsidR="00935108" w:rsidRPr="00935108">
        <w:rPr>
          <w:rFonts w:cs="Times New Roman"/>
          <w:szCs w:val="24"/>
        </w:rPr>
        <w:t xml:space="preserve"> </w:t>
      </w:r>
      <w:r w:rsidR="000E5E97" w:rsidRPr="00E74B1D">
        <w:rPr>
          <w:szCs w:val="24"/>
        </w:rPr>
        <w:t xml:space="preserve">Ranked distribution of topics for </w:t>
      </w:r>
      <w:r w:rsidR="0036419E" w:rsidRPr="0036419E">
        <w:rPr>
          <w:szCs w:val="24"/>
        </w:rPr>
        <w:t>Carl Rogers' sessions and cognitive-behavioral therapy (CBT) sessions of modern therapists</w:t>
      </w:r>
    </w:p>
    <w:p w14:paraId="181D4B4D" w14:textId="77777777" w:rsidR="000E5E97" w:rsidRDefault="000E5E97" w:rsidP="00A42C79">
      <w:pPr>
        <w:keepNext/>
        <w:spacing w:before="0" w:after="0"/>
        <w:rPr>
          <w:rFonts w:cs="Times New Roman"/>
          <w:szCs w:val="24"/>
        </w:rPr>
      </w:pPr>
    </w:p>
    <w:tbl>
      <w:tblPr>
        <w:tblW w:w="69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3"/>
        <w:gridCol w:w="3381"/>
        <w:gridCol w:w="1774"/>
        <w:gridCol w:w="1559"/>
      </w:tblGrid>
      <w:tr w:rsidR="000E5E97" w:rsidRPr="00F955AA" w14:paraId="7D5EE17C" w14:textId="77504D27" w:rsidTr="00F955AA">
        <w:trPr>
          <w:trHeight w:val="454"/>
          <w:jc w:val="center"/>
        </w:trPr>
        <w:tc>
          <w:tcPr>
            <w:tcW w:w="279" w:type="dxa"/>
            <w:shd w:val="clear" w:color="auto" w:fill="BFBFBF" w:themeFill="background1" w:themeFillShade="BF"/>
            <w:noWrap/>
            <w:vAlign w:val="center"/>
            <w:hideMark/>
          </w:tcPr>
          <w:p w14:paraId="57B391E1" w14:textId="2F6966B9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Topic</w:t>
            </w:r>
          </w:p>
        </w:tc>
        <w:tc>
          <w:tcPr>
            <w:tcW w:w="3381" w:type="dxa"/>
            <w:shd w:val="clear" w:color="auto" w:fill="BFBFBF" w:themeFill="background1" w:themeFillShade="BF"/>
            <w:noWrap/>
            <w:vAlign w:val="center"/>
            <w:hideMark/>
          </w:tcPr>
          <w:p w14:paraId="1EF0494B" w14:textId="46FFD2CA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</w:rPr>
              <w:t>Topic name</w:t>
            </w:r>
          </w:p>
        </w:tc>
        <w:tc>
          <w:tcPr>
            <w:tcW w:w="1774" w:type="dxa"/>
            <w:shd w:val="clear" w:color="auto" w:fill="BFBFBF" w:themeFill="background1" w:themeFillShade="BF"/>
            <w:noWrap/>
            <w:vAlign w:val="center"/>
            <w:hideMark/>
          </w:tcPr>
          <w:p w14:paraId="033892F3" w14:textId="235B9951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Rank (C. Rogers)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2C6A1971" w14:textId="2D5D88A4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Rank (CBT)</w:t>
            </w:r>
          </w:p>
        </w:tc>
      </w:tr>
      <w:tr w:rsidR="000E5E97" w:rsidRPr="00F955AA" w14:paraId="5775FE8A" w14:textId="26EEBB00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BFD564C" w14:textId="2A003871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0E46C04" w14:textId="48D0838E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Time Up and Future Meeting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6109717" w14:textId="634F62D1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812BB1" w14:textId="3D510157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</w:t>
            </w:r>
          </w:p>
        </w:tc>
      </w:tr>
      <w:tr w:rsidR="000E5E97" w:rsidRPr="00F955AA" w14:paraId="483D8215" w14:textId="2D4B94C1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64B2DAC8" w14:textId="7DB919A2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C802504" w14:textId="03DF22FE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Complex Emotions Toward Him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1B18D5AF" w14:textId="2B61EEB5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CA5C23" w14:textId="5208BC21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3</w:t>
            </w:r>
          </w:p>
        </w:tc>
      </w:tr>
      <w:tr w:rsidR="000E5E97" w:rsidRPr="00F955AA" w14:paraId="3D00346D" w14:textId="721AEB22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AB43186" w14:textId="34C04DF0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DDCCFF9" w14:textId="10EA68A0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Desires and Disappointment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4B236BAF" w14:textId="57CD488E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E6E587" w14:textId="41312491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</w:t>
            </w:r>
          </w:p>
        </w:tc>
      </w:tr>
      <w:tr w:rsidR="000E5E97" w:rsidRPr="00F955AA" w14:paraId="0677BA2F" w14:textId="6A6DC532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4BE7FEE8" w14:textId="6BE2E0D9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E2AE4CC" w14:textId="0D118779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Personal Growth and Decision-Making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6E9829C4" w14:textId="76E3C268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87453A" w14:textId="3BD1DF7D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7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1355FDEB" w14:textId="123A76D0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A2E5712" w14:textId="6A1734EE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ECF17A5" w14:textId="6DB78C6B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Self-Acceptance and Relationship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09CAE112" w14:textId="512E97B0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2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2937FF" w14:textId="6CB487FA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7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0B10DEE3" w14:textId="03E5AEBA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64FAD066" w14:textId="1CDBECE4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6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519C375" w14:textId="0AECE926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Understanding and Confronting Fear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486C1048" w14:textId="7E988027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B97D82" w14:textId="38CD0B6F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5</w:t>
            </w:r>
          </w:p>
        </w:tc>
      </w:tr>
      <w:tr w:rsidR="000E5E97" w:rsidRPr="00F955AA" w14:paraId="4D95B722" w14:textId="70305120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21436B48" w14:textId="013D0F3D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7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2776134" w14:textId="6FD0EC10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See and Understanding Conversation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28D8DCA3" w14:textId="5604B59D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951D67" w14:textId="6E9621E9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</w:t>
            </w:r>
          </w:p>
        </w:tc>
      </w:tr>
      <w:tr w:rsidR="000E5E97" w:rsidRPr="00F955AA" w14:paraId="01B977FB" w14:textId="43C462BC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39F6E78" w14:textId="6151E438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8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65DA047" w14:textId="1506B695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Clarifying Meaning and Intent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20DA7D7D" w14:textId="6DC377DD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0CF900" w14:textId="14D0F9D3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7</w:t>
            </w:r>
          </w:p>
        </w:tc>
      </w:tr>
      <w:tr w:rsidR="000E5E97" w:rsidRPr="00F955AA" w14:paraId="3AB0651F" w14:textId="5D54684F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433C78C7" w14:textId="76E97B84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9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1F244AA" w14:textId="56504554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Desire to Escape and Leave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4640D41F" w14:textId="3E428278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16831A" w14:textId="04ECD24F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3</w:t>
            </w:r>
          </w:p>
        </w:tc>
      </w:tr>
      <w:tr w:rsidR="000E5E97" w:rsidRPr="00F955AA" w14:paraId="5FAF320F" w14:textId="523ABEC5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C242696" w14:textId="794F6135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1E9178B" w14:textId="461F93DF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Uncertainty and Understanding Issue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638FB2C" w14:textId="656E0FF8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08B25B" w14:textId="1A066467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7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0CEFB0DE" w14:textId="77898FB6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5F2063F5" w14:textId="0C33314C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8A7872A" w14:textId="73C71B1A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Open Conversation and Sharing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4DF95C4E" w14:textId="7C900139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56F486" w14:textId="03383135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3</w:t>
            </w:r>
          </w:p>
        </w:tc>
      </w:tr>
      <w:tr w:rsidR="000E5E97" w:rsidRPr="00F955AA" w14:paraId="2BEE1F3E" w14:textId="0E902682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6260F59C" w14:textId="121B5DD4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CBB4E05" w14:textId="654FED02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Exploring Emotional Hurt and Bitternes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78ACE251" w14:textId="4677CA9E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7328BA" w14:textId="66DE433F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3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292E71E0" w14:textId="704A69AF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693165C9" w14:textId="603983AC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71ACF2D" w14:textId="740AF975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Guilt and Self-Blame Dynamic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4A8AAE30" w14:textId="7C014D91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495429" w14:textId="60FC564D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1</w:t>
            </w:r>
          </w:p>
        </w:tc>
      </w:tr>
      <w:tr w:rsidR="000E5E97" w:rsidRPr="00F955AA" w14:paraId="1B543F1B" w14:textId="38B2ADFE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5D37510" w14:textId="3000BB96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C3EED15" w14:textId="725424B7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Dynamics of Meaningful Relationship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251A2BA7" w14:textId="1C734B83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1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096428" w14:textId="1C82BA3F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7</w:t>
            </w:r>
          </w:p>
        </w:tc>
      </w:tr>
      <w:tr w:rsidR="000E5E97" w:rsidRPr="00F955AA" w14:paraId="7CEEFAEE" w14:textId="0C82BEE2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A05A9EE" w14:textId="69D83AE9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654CF01" w14:textId="1B2B2B0B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Struggles and Desires in Learning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4E960E0A" w14:textId="2E790905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9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563B5" w14:textId="7FD08EDC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7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1DE3F447" w14:textId="7FD156D0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71D771E" w14:textId="5DB94D5B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06FA113" w14:textId="3B615526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Gender Roles and Relationship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15833464" w14:textId="14B14A25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7D95AD" w14:textId="1335B2DC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5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143A9B3A" w14:textId="1A55973F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4D1F06E2" w14:textId="6326CD9C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7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A57E3B2" w14:textId="4D616FF9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Struggles with Personal Change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8C6E41A" w14:textId="6F348776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299B60" w14:textId="482C8CCC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3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0E3EAAEE" w14:textId="4393B44B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2761C262" w14:textId="3CDC3602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8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C6AF9EC" w14:textId="07B0F31B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Complex Mother-Sibling Relationship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F02C825" w14:textId="645BED07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C52590" w14:textId="6F263BD3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7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2E89E632" w14:textId="6A9009C3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53026FC" w14:textId="78981A73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9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3543FB3" w14:textId="51F30EEA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Voices and Perception of Sound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021CB20A" w14:textId="53551850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E6CE6D" w14:textId="4E556500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1</w:t>
            </w:r>
          </w:p>
        </w:tc>
      </w:tr>
      <w:tr w:rsidR="000E5E97" w:rsidRPr="00F955AA" w14:paraId="63D6F1E0" w14:textId="71C05568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B50D84A" w14:textId="3E328836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0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7867DB3" w14:textId="2B18BDB8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Difficulties and Emotional Burden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2D912EBE" w14:textId="12DFAE43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BB0C63" w14:textId="1AF6DA90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9</w:t>
            </w:r>
          </w:p>
        </w:tc>
      </w:tr>
      <w:tr w:rsidR="000E5E97" w:rsidRPr="00F955AA" w14:paraId="31EABD17" w14:textId="685D426C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480A1C41" w14:textId="21C31FD4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6EAC972" w14:textId="469D91E4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Fear and Reflection on Aging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383F0078" w14:textId="6BF56F03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01BE34" w14:textId="350784C1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1</w:t>
            </w:r>
          </w:p>
        </w:tc>
      </w:tr>
      <w:tr w:rsidR="000E5E97" w:rsidRPr="00F955AA" w14:paraId="38F56034" w14:textId="4E09F462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564D9EC" w14:textId="55C050CA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lastRenderedPageBreak/>
              <w:t>2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908FFE9" w14:textId="6048A54A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Emotions of Crying and Tear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494E6AEE" w14:textId="59D61F87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690BC5" w14:textId="1BFA6CDD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5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261F010B" w14:textId="359717A8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8788A5A" w14:textId="00D55416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36061E9" w14:textId="24B28898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Father-Child Relationships and Authority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2398D880" w14:textId="5374D47C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B66A76" w14:textId="34B9E8D1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3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347413CB" w14:textId="614B6A0D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E77C41D" w14:textId="1931D209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3AB3A18" w14:textId="46D70528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Possibilities and Potential Outcome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7AE06EFA" w14:textId="5695A707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E58DF" w14:textId="47452912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4</w:t>
            </w:r>
            <w:r w:rsidR="00EF0DAE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04ED2A2D" w14:textId="4A343C96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64280FBC" w14:textId="41E21729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FF099F4" w14:textId="0FF4E1F9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Inner Struggle and Helplessnes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7C4F0CBD" w14:textId="1BC484C1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A8AC76" w14:textId="0739C6E8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7</w:t>
            </w:r>
          </w:p>
        </w:tc>
      </w:tr>
      <w:tr w:rsidR="000E5E97" w:rsidRPr="00F955AA" w14:paraId="129FC12A" w14:textId="4B4EDEB7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977A4D7" w14:textId="179932C0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6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DFB9131" w14:textId="12B01E54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Pursuing Meaningful Personal Goal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6FDCA68" w14:textId="7C7C7F91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9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4AEE2B" w14:textId="435BDFF7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5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3FEFABB2" w14:textId="72551BE9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5C21E0F" w14:textId="6C43AADC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7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307E8F5" w14:textId="16A7CCDC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Job Anxiety and Self-Reflection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7180F217" w14:textId="2541B9C2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D45C8E" w14:textId="20B513C6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4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0F165C7D" w14:textId="57B0A464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689AAC18" w14:textId="25CA52B3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8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0C90C28" w14:textId="14531686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Marriage Anxiety and Dependence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0BE4228A" w14:textId="0914AA7E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0DD0F6" w14:textId="5F85971E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1</w:t>
            </w:r>
          </w:p>
        </w:tc>
      </w:tr>
      <w:tr w:rsidR="000E5E97" w:rsidRPr="00F955AA" w14:paraId="5DBF0680" w14:textId="352E9FFE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67E6E932" w14:textId="4EEFD3CB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9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08D0F70" w14:textId="5EB0EB32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Expressions of Anger and Frustration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E960138" w14:textId="417B37F3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B9B0C3" w14:textId="4EE4A8E8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3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59CC8C51" w14:textId="56E5BEC1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469384B" w14:textId="47892E7C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0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3A135EA" w14:textId="657BD468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Nurturing the inner child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6A9E3356" w14:textId="7819EE18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246892" w14:textId="29A63F4D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3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68114984" w14:textId="458389FA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72FF31E" w14:textId="7DE225FF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58E8AC2" w14:textId="7C1C26C0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Therapy and Father Relationship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686E0B8B" w14:textId="404DEE9D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BDAFE2" w14:textId="0134DD37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5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062B2EAE" w14:textId="5CC9D9C7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A3E33AD" w14:textId="537E66BB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F51752D" w14:textId="04B4EA94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Expressions of Happiness and Joy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3309069B" w14:textId="712E97E5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2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4F382E" w14:textId="0A7ACB9D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10</w:t>
            </w:r>
          </w:p>
        </w:tc>
      </w:tr>
      <w:tr w:rsidR="000E5E97" w:rsidRPr="00F955AA" w14:paraId="6FE660C8" w14:textId="1A4B732B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41AA8754" w14:textId="2D989A80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6166B3F" w14:textId="0E764692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Revisiting the Past Together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651D1F89" w14:textId="02834D7A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4FA7D5" w14:textId="6C56D3FF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11</w:t>
            </w:r>
          </w:p>
        </w:tc>
      </w:tr>
      <w:tr w:rsidR="000E5E97" w:rsidRPr="00F955AA" w14:paraId="5A278C03" w14:textId="6E25F292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41BC0A7" w14:textId="28DE9CFA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7BACB5D" w14:textId="440601D3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Drinking Habits and Concern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0418A301" w14:textId="2799F655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320646" w14:textId="073BC1F1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31</w:t>
            </w:r>
          </w:p>
        </w:tc>
      </w:tr>
      <w:tr w:rsidR="000E5E97" w:rsidRPr="00F955AA" w14:paraId="67AA8776" w14:textId="309746F7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A332E19" w14:textId="0365A92B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87C5B35" w14:textId="1A5898E4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Managing and Increasing Energy Level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35C3F033" w14:textId="6AB5CF37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1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E2963D" w14:textId="0B0DDB35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  <w:lang w:val="ru-RU"/>
              </w:rPr>
            </w:pPr>
            <w:r w:rsidRPr="00F955AA">
              <w:rPr>
                <w:rFonts w:cs="Times New Roman"/>
                <w:color w:val="000000"/>
              </w:rPr>
              <w:t>27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  <w:tr w:rsidR="000E5E97" w:rsidRPr="00F955AA" w14:paraId="165EBDB1" w14:textId="7126215B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41BA9E3" w14:textId="4581BAF8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6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4513226" w14:textId="06C73156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Understanding Depression and Its Roots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39FD96A0" w14:textId="33105B93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84227" w14:textId="310C5047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0</w:t>
            </w:r>
          </w:p>
        </w:tc>
      </w:tr>
      <w:tr w:rsidR="000E5E97" w:rsidRPr="00F955AA" w14:paraId="42F458C7" w14:textId="042EDCEC" w:rsidTr="00F955AA">
        <w:trPr>
          <w:trHeight w:val="454"/>
          <w:jc w:val="center"/>
        </w:trPr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4B9FFBE1" w14:textId="38B9F43D" w:rsidR="000E5E97" w:rsidRPr="00F955AA" w:rsidRDefault="000E5E97" w:rsidP="000E5E97">
            <w:pPr>
              <w:pStyle w:val="PARA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7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38EB2A4" w14:textId="1649FB82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Nervous System and Stress Response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2468177E" w14:textId="234A8EF3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5A156A" w14:textId="5261DE25" w:rsidR="000E5E97" w:rsidRPr="00F955AA" w:rsidRDefault="000E5E97" w:rsidP="000E5E97">
            <w:pPr>
              <w:pStyle w:val="PARA"/>
              <w:ind w:left="34"/>
              <w:jc w:val="center"/>
              <w:rPr>
                <w:rFonts w:cs="Times New Roman"/>
              </w:rPr>
            </w:pPr>
            <w:r w:rsidRPr="00F955AA">
              <w:rPr>
                <w:rFonts w:cs="Times New Roman"/>
                <w:color w:val="000000"/>
              </w:rPr>
              <w:t>23</w:t>
            </w:r>
            <w:r w:rsidR="00DC7C69">
              <w:rPr>
                <w:rFonts w:cs="Times New Roman"/>
                <w:color w:val="000000"/>
              </w:rPr>
              <w:t>.</w:t>
            </w:r>
            <w:r w:rsidRPr="00F955AA">
              <w:rPr>
                <w:rFonts w:cs="Times New Roman"/>
                <w:color w:val="000000"/>
              </w:rPr>
              <w:t>5</w:t>
            </w:r>
          </w:p>
        </w:tc>
      </w:tr>
    </w:tbl>
    <w:p w14:paraId="2BDB0DFF" w14:textId="77777777" w:rsidR="00A42C79" w:rsidRDefault="00A42C79" w:rsidP="00A42C79">
      <w:pPr>
        <w:keepNext/>
        <w:spacing w:before="0" w:after="0"/>
        <w:rPr>
          <w:rFonts w:cs="Times New Roman"/>
          <w:szCs w:val="24"/>
        </w:rPr>
      </w:pPr>
    </w:p>
    <w:sectPr w:rsidR="00A42C7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EE25A" w14:textId="77777777" w:rsidR="00F227ED" w:rsidRDefault="00F227ED" w:rsidP="00117666">
      <w:pPr>
        <w:spacing w:after="0"/>
      </w:pPr>
      <w:r>
        <w:separator/>
      </w:r>
    </w:p>
  </w:endnote>
  <w:endnote w:type="continuationSeparator" w:id="0">
    <w:p w14:paraId="448F6BF5" w14:textId="77777777" w:rsidR="00F227ED" w:rsidRDefault="00F227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FormataOTF-Bold">
    <w:altName w:val="Calibri"/>
    <w:charset w:val="00"/>
    <w:family w:val="auto"/>
    <w:pitch w:val="default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5703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70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570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5703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70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570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446F4" w14:textId="77777777" w:rsidR="00F227ED" w:rsidRDefault="00F227ED" w:rsidP="00117666">
      <w:pPr>
        <w:spacing w:after="0"/>
      </w:pPr>
      <w:r>
        <w:separator/>
      </w:r>
    </w:p>
  </w:footnote>
  <w:footnote w:type="continuationSeparator" w:id="0">
    <w:p w14:paraId="4CB3828E" w14:textId="77777777" w:rsidR="00F227ED" w:rsidRDefault="00F227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5703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5703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E97"/>
    <w:rsid w:val="00105FD9"/>
    <w:rsid w:val="00117666"/>
    <w:rsid w:val="001549D3"/>
    <w:rsid w:val="00160065"/>
    <w:rsid w:val="00177D84"/>
    <w:rsid w:val="00257033"/>
    <w:rsid w:val="00267D18"/>
    <w:rsid w:val="002868E2"/>
    <w:rsid w:val="002869C3"/>
    <w:rsid w:val="002936E4"/>
    <w:rsid w:val="002B4A57"/>
    <w:rsid w:val="002C74CA"/>
    <w:rsid w:val="002D3740"/>
    <w:rsid w:val="00317029"/>
    <w:rsid w:val="003544FB"/>
    <w:rsid w:val="0036419E"/>
    <w:rsid w:val="003A1F1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5103"/>
    <w:rsid w:val="00593EEA"/>
    <w:rsid w:val="005A5EEE"/>
    <w:rsid w:val="006375C7"/>
    <w:rsid w:val="00654E8F"/>
    <w:rsid w:val="00660D05"/>
    <w:rsid w:val="006772F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2AF9"/>
    <w:rsid w:val="00817DD6"/>
    <w:rsid w:val="00885156"/>
    <w:rsid w:val="009151AA"/>
    <w:rsid w:val="0093429D"/>
    <w:rsid w:val="00935108"/>
    <w:rsid w:val="00943573"/>
    <w:rsid w:val="00970F7D"/>
    <w:rsid w:val="00994A3D"/>
    <w:rsid w:val="009C2B12"/>
    <w:rsid w:val="009C70F3"/>
    <w:rsid w:val="00A174D9"/>
    <w:rsid w:val="00A42C79"/>
    <w:rsid w:val="00A569CD"/>
    <w:rsid w:val="00AB5EE2"/>
    <w:rsid w:val="00AB6715"/>
    <w:rsid w:val="00AD44B1"/>
    <w:rsid w:val="00B1671E"/>
    <w:rsid w:val="00B25EB8"/>
    <w:rsid w:val="00B354E1"/>
    <w:rsid w:val="00B37F4D"/>
    <w:rsid w:val="00B70717"/>
    <w:rsid w:val="00C52A7B"/>
    <w:rsid w:val="00C56BAF"/>
    <w:rsid w:val="00C679AA"/>
    <w:rsid w:val="00C75972"/>
    <w:rsid w:val="00C859B7"/>
    <w:rsid w:val="00CB232E"/>
    <w:rsid w:val="00CC0A3A"/>
    <w:rsid w:val="00CD066B"/>
    <w:rsid w:val="00CE4FEE"/>
    <w:rsid w:val="00D47885"/>
    <w:rsid w:val="00DB59C3"/>
    <w:rsid w:val="00DC259A"/>
    <w:rsid w:val="00DC7C69"/>
    <w:rsid w:val="00DE23E8"/>
    <w:rsid w:val="00E52377"/>
    <w:rsid w:val="00E64E17"/>
    <w:rsid w:val="00E866C9"/>
    <w:rsid w:val="00EA3D3C"/>
    <w:rsid w:val="00ED3430"/>
    <w:rsid w:val="00EF0DAE"/>
    <w:rsid w:val="00F04B97"/>
    <w:rsid w:val="00F227ED"/>
    <w:rsid w:val="00F46900"/>
    <w:rsid w:val="00F61D89"/>
    <w:rsid w:val="00F955AA"/>
    <w:rsid w:val="00FE1ABF"/>
    <w:rsid w:val="00FF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igCaption">
    <w:name w:val="Fig Caption"/>
    <w:basedOn w:val="a0"/>
    <w:rsid w:val="00A42C79"/>
    <w:pPr>
      <w:autoSpaceDE w:val="0"/>
      <w:autoSpaceDN w:val="0"/>
      <w:adjustRightInd w:val="0"/>
      <w:spacing w:before="140" w:after="0"/>
    </w:pPr>
    <w:rPr>
      <w:rFonts w:ascii="Helvetica" w:eastAsia="Times New Roman" w:hAnsi="Helvetica" w:cs="FormataOTF-Bold"/>
      <w:b/>
      <w:bCs/>
      <w:sz w:val="14"/>
      <w:szCs w:val="14"/>
    </w:rPr>
  </w:style>
  <w:style w:type="paragraph" w:customStyle="1" w:styleId="References">
    <w:name w:val="References"/>
    <w:basedOn w:val="a0"/>
    <w:rsid w:val="00A42C79"/>
    <w:pPr>
      <w:numPr>
        <w:numId w:val="20"/>
      </w:numPr>
      <w:spacing w:before="0" w:after="0"/>
      <w:jc w:val="both"/>
    </w:pPr>
    <w:rPr>
      <w:rFonts w:eastAsia="Times New Roman" w:cs="Times New Roman"/>
      <w:sz w:val="16"/>
      <w:szCs w:val="16"/>
    </w:rPr>
  </w:style>
  <w:style w:type="paragraph" w:customStyle="1" w:styleId="PARA">
    <w:name w:val="PARA"/>
    <w:basedOn w:val="a0"/>
    <w:rsid w:val="00935108"/>
    <w:pPr>
      <w:suppressAutoHyphens/>
      <w:autoSpaceDE w:val="0"/>
      <w:autoSpaceDN w:val="0"/>
      <w:adjustRightInd w:val="0"/>
      <w:spacing w:before="0" w:after="0" w:line="240" w:lineRule="exact"/>
      <w:jc w:val="both"/>
    </w:pPr>
    <w:rPr>
      <w:rFonts w:eastAsia="Times New Roman" w:cs="TimesLTStd-Roman"/>
      <w:spacing w:val="-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k Vanin</cp:lastModifiedBy>
  <cp:revision>12</cp:revision>
  <cp:lastPrinted>2013-10-03T12:51:00Z</cp:lastPrinted>
  <dcterms:created xsi:type="dcterms:W3CDTF">2025-04-05T09:58:00Z</dcterms:created>
  <dcterms:modified xsi:type="dcterms:W3CDTF">2025-05-2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